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0D11" w:rsidRDefault="00AB0D11" w:rsidP="00AB0D11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Additional file 1</w:t>
      </w:r>
    </w:p>
    <w:p w:rsidR="00AB0D11" w:rsidRPr="006A09D0" w:rsidRDefault="00AB0D11" w:rsidP="00AB0D11">
      <w:pPr>
        <w:spacing w:line="480" w:lineRule="auto"/>
        <w:rPr>
          <w:rFonts w:ascii="Arial" w:hAnsi="Arial" w:cs="Arial"/>
          <w:b/>
        </w:rPr>
      </w:pPr>
    </w:p>
    <w:p w:rsidR="00AB0D11" w:rsidRPr="006A09D0" w:rsidRDefault="00AB0D11" w:rsidP="00AB0D11">
      <w:pPr>
        <w:spacing w:line="480" w:lineRule="auto"/>
        <w:rPr>
          <w:rFonts w:ascii="Arial" w:hAnsi="Arial" w:cs="Arial"/>
          <w:b/>
        </w:rPr>
      </w:pPr>
      <w:r w:rsidRPr="006A09D0">
        <w:rPr>
          <w:rFonts w:ascii="Arial" w:hAnsi="Arial" w:cs="Arial"/>
          <w:b/>
          <w:noProof/>
          <w:lang w:val="en-IN" w:eastAsia="en-IN"/>
        </w:rPr>
        <w:drawing>
          <wp:inline distT="0" distB="0" distL="0" distR="0" wp14:anchorId="7E2EAB4A" wp14:editId="5F6E29CC">
            <wp:extent cx="5238750" cy="4029075"/>
            <wp:effectExtent l="0" t="0" r="0" b="9525"/>
            <wp:docPr id="7" name="図 7" descr="C:\Users\tomo_\Documents\Research\共同研究\田口（農大）\プロモータープロジェクト\論文\投稿用\MCF\Fig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tomo_\Documents\Research\共同研究\田口（農大）\プロモータープロジェクト\論文\投稿用\MCF\FigS1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8750" cy="4029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B0D11" w:rsidRPr="006A09D0" w:rsidRDefault="00AB0D11" w:rsidP="00AB0D11">
      <w:pPr>
        <w:spacing w:line="480" w:lineRule="auto"/>
        <w:rPr>
          <w:rFonts w:ascii="Arial" w:hAnsi="Arial" w:cs="Arial"/>
        </w:rPr>
      </w:pPr>
      <w:r w:rsidRPr="006A09D0">
        <w:rPr>
          <w:rFonts w:ascii="Arial" w:hAnsi="Arial" w:cs="Arial" w:hint="eastAsia"/>
          <w:b/>
        </w:rPr>
        <w:t>F</w:t>
      </w:r>
      <w:r w:rsidRPr="006A09D0">
        <w:rPr>
          <w:rFonts w:ascii="Arial" w:hAnsi="Arial" w:cs="Arial"/>
          <w:b/>
        </w:rPr>
        <w:t xml:space="preserve">igure S1. </w:t>
      </w:r>
      <w:proofErr w:type="gramStart"/>
      <w:r w:rsidRPr="006A09D0">
        <w:rPr>
          <w:rFonts w:ascii="Arial" w:hAnsi="Arial" w:cs="Arial"/>
          <w:b/>
        </w:rPr>
        <w:t>P(</w:t>
      </w:r>
      <w:proofErr w:type="gramEnd"/>
      <w:r w:rsidRPr="006A09D0">
        <w:rPr>
          <w:rFonts w:ascii="Arial" w:hAnsi="Arial" w:cs="Arial"/>
          <w:b/>
        </w:rPr>
        <w:t>LA-</w:t>
      </w:r>
      <w:r w:rsidRPr="006A09D0">
        <w:rPr>
          <w:rFonts w:ascii="Arial" w:hAnsi="Arial" w:cs="Arial"/>
          <w:b/>
          <w:i/>
        </w:rPr>
        <w:t>co</w:t>
      </w:r>
      <w:r w:rsidRPr="006A09D0">
        <w:rPr>
          <w:rFonts w:ascii="Arial" w:hAnsi="Arial" w:cs="Arial"/>
          <w:b/>
        </w:rPr>
        <w:t xml:space="preserve">-3HB) production and the LA fraction at various glucose concentrations by </w:t>
      </w:r>
      <w:r w:rsidRPr="006A09D0">
        <w:rPr>
          <w:rFonts w:ascii="Arial" w:hAnsi="Arial" w:cs="Arial"/>
          <w:b/>
          <w:i/>
        </w:rPr>
        <w:t>E.coli</w:t>
      </w:r>
      <w:r w:rsidRPr="006A09D0">
        <w:rPr>
          <w:rFonts w:ascii="Arial" w:hAnsi="Arial" w:cs="Arial"/>
          <w:b/>
        </w:rPr>
        <w:t xml:space="preserve"> BW25113 harboring </w:t>
      </w:r>
      <w:r w:rsidRPr="006A09D0">
        <w:rPr>
          <w:rFonts w:ascii="Arial" w:hAnsi="Arial" w:cs="Arial"/>
          <w:b/>
          <w:iCs/>
        </w:rPr>
        <w:t>pTV118N</w:t>
      </w:r>
      <w:r w:rsidRPr="006A09D0">
        <w:rPr>
          <w:rFonts w:ascii="Arial" w:hAnsi="Arial" w:cs="Arial"/>
          <w:b/>
          <w:i/>
          <w:iCs/>
        </w:rPr>
        <w:t>pctphaC1</w:t>
      </w:r>
      <w:r w:rsidRPr="006A09D0">
        <w:rPr>
          <w:rFonts w:ascii="Arial" w:hAnsi="Arial" w:cs="Arial"/>
          <w:b/>
          <w:iCs/>
        </w:rPr>
        <w:t>p</w:t>
      </w:r>
      <w:r w:rsidRPr="006A09D0">
        <w:rPr>
          <w:rFonts w:ascii="Arial" w:hAnsi="Arial" w:cs="Arial"/>
          <w:b/>
          <w:iCs/>
          <w:vertAlign w:val="subscript"/>
        </w:rPr>
        <w:t>s</w:t>
      </w:r>
      <w:r w:rsidRPr="006A09D0">
        <w:rPr>
          <w:rFonts w:ascii="Arial" w:hAnsi="Arial" w:cs="Arial"/>
          <w:b/>
          <w:iCs/>
        </w:rPr>
        <w:t>(ST/QK)</w:t>
      </w:r>
      <w:r w:rsidRPr="006A09D0">
        <w:rPr>
          <w:rFonts w:ascii="Arial" w:hAnsi="Arial" w:cs="Arial"/>
          <w:b/>
          <w:i/>
          <w:iCs/>
        </w:rPr>
        <w:t>AB</w:t>
      </w:r>
      <w:r w:rsidRPr="006A09D0">
        <w:rPr>
          <w:rFonts w:ascii="Arial" w:hAnsi="Arial" w:cs="Arial"/>
          <w:b/>
        </w:rPr>
        <w:t xml:space="preserve"> plasmid in glucose-supplemented LB medium. </w:t>
      </w:r>
      <w:proofErr w:type="gramStart"/>
      <w:r w:rsidRPr="006A09D0">
        <w:rPr>
          <w:rFonts w:ascii="Arial" w:hAnsi="Arial" w:cs="Arial"/>
        </w:rPr>
        <w:t>P(</w:t>
      </w:r>
      <w:proofErr w:type="gramEnd"/>
      <w:r w:rsidRPr="006A09D0">
        <w:rPr>
          <w:rFonts w:ascii="Arial" w:hAnsi="Arial" w:cs="Arial"/>
        </w:rPr>
        <w:t>LA-</w:t>
      </w:r>
      <w:r w:rsidRPr="006A09D0">
        <w:rPr>
          <w:rFonts w:ascii="Arial" w:hAnsi="Arial" w:cs="Arial"/>
          <w:i/>
        </w:rPr>
        <w:t>co</w:t>
      </w:r>
      <w:r w:rsidRPr="006A09D0">
        <w:rPr>
          <w:rFonts w:ascii="Arial" w:hAnsi="Arial" w:cs="Arial"/>
        </w:rPr>
        <w:t>-3HB) production after 48 hours of incubation.</w:t>
      </w:r>
    </w:p>
    <w:p w:rsidR="00AB0D11" w:rsidRPr="006A09D0" w:rsidRDefault="00AB0D11" w:rsidP="00AB0D11">
      <w:pPr>
        <w:spacing w:line="480" w:lineRule="auto"/>
        <w:rPr>
          <w:rFonts w:ascii="Arial" w:hAnsi="Arial" w:cs="Arial"/>
          <w:b/>
          <w:iCs/>
        </w:rPr>
      </w:pPr>
      <w:r w:rsidRPr="006A09D0">
        <w:rPr>
          <w:rFonts w:ascii="Arial" w:hAnsi="Arial" w:cs="Arial"/>
          <w:b/>
          <w:iCs/>
          <w:noProof/>
          <w:lang w:val="en-IN" w:eastAsia="en-IN"/>
        </w:rPr>
        <w:lastRenderedPageBreak/>
        <w:drawing>
          <wp:inline distT="0" distB="0" distL="0" distR="0" wp14:anchorId="204650F3" wp14:editId="449C4BF3">
            <wp:extent cx="5400040" cy="4720842"/>
            <wp:effectExtent l="0" t="0" r="0" b="3810"/>
            <wp:docPr id="13" name="図 13" descr="D:\Documents\Research\共同研究\田口（農大）\プロモータープロジェクト\論文\投稿用\MCF revise\FigS2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Documents\Research\共同研究\田口（農大）\プロモータープロジェクト\論文\投稿用\MCF revise\FigS2R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7208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B0D11" w:rsidRPr="006A09D0" w:rsidRDefault="00AB0D11" w:rsidP="00AB0D11">
      <w:pPr>
        <w:spacing w:line="480" w:lineRule="auto"/>
        <w:rPr>
          <w:rFonts w:ascii="Arial" w:hAnsi="Arial" w:cs="Arial"/>
        </w:rPr>
      </w:pPr>
      <w:r w:rsidRPr="006A09D0">
        <w:rPr>
          <w:rFonts w:ascii="Arial" w:hAnsi="Arial" w:cs="Arial" w:hint="eastAsia"/>
          <w:b/>
        </w:rPr>
        <w:t>F</w:t>
      </w:r>
      <w:r w:rsidRPr="006A09D0">
        <w:rPr>
          <w:rFonts w:ascii="Arial" w:hAnsi="Arial" w:cs="Arial"/>
          <w:b/>
        </w:rPr>
        <w:t xml:space="preserve">igure S2. Correlation between </w:t>
      </w:r>
      <w:proofErr w:type="gramStart"/>
      <w:r w:rsidRPr="006A09D0">
        <w:rPr>
          <w:rFonts w:ascii="Arial" w:hAnsi="Arial" w:cs="Arial"/>
          <w:b/>
        </w:rPr>
        <w:t>P(</w:t>
      </w:r>
      <w:proofErr w:type="gramEnd"/>
      <w:r w:rsidRPr="006A09D0">
        <w:rPr>
          <w:rFonts w:ascii="Arial" w:hAnsi="Arial" w:cs="Arial"/>
          <w:b/>
        </w:rPr>
        <w:t>LA-</w:t>
      </w:r>
      <w:r w:rsidRPr="006A09D0">
        <w:rPr>
          <w:rFonts w:ascii="Arial" w:hAnsi="Arial" w:cs="Arial"/>
          <w:b/>
          <w:i/>
        </w:rPr>
        <w:t>co</w:t>
      </w:r>
      <w:r w:rsidRPr="006A09D0">
        <w:rPr>
          <w:rFonts w:ascii="Arial" w:hAnsi="Arial" w:cs="Arial"/>
          <w:b/>
        </w:rPr>
        <w:t xml:space="preserve">-3HB) production and the mRNA levels of </w:t>
      </w:r>
      <w:proofErr w:type="spellStart"/>
      <w:r w:rsidRPr="006A09D0">
        <w:rPr>
          <w:rFonts w:ascii="Arial" w:hAnsi="Arial" w:cs="Arial"/>
          <w:b/>
          <w:i/>
        </w:rPr>
        <w:t>phaC</w:t>
      </w:r>
      <w:proofErr w:type="spellEnd"/>
      <w:r w:rsidRPr="006A09D0">
        <w:rPr>
          <w:rFonts w:ascii="Arial" w:hAnsi="Arial" w:cs="Arial"/>
          <w:b/>
        </w:rPr>
        <w:t xml:space="preserve"> with cultivation time</w:t>
      </w:r>
      <w:r w:rsidRPr="006A09D0">
        <w:rPr>
          <w:rFonts w:ascii="Arial" w:hAnsi="Arial" w:cs="Arial"/>
          <w:b/>
          <w:i/>
        </w:rPr>
        <w:t xml:space="preserve">. </w:t>
      </w:r>
      <w:r w:rsidRPr="006A09D0">
        <w:rPr>
          <w:rFonts w:ascii="Arial" w:hAnsi="Arial" w:cs="Arial"/>
        </w:rPr>
        <w:t xml:space="preserve">The x-axis shows the expression ratio of </w:t>
      </w:r>
      <w:proofErr w:type="spellStart"/>
      <w:r w:rsidRPr="006A09D0">
        <w:rPr>
          <w:rFonts w:ascii="Arial" w:hAnsi="Arial" w:cs="Arial"/>
          <w:i/>
        </w:rPr>
        <w:t>phaC</w:t>
      </w:r>
      <w:proofErr w:type="spellEnd"/>
      <w:r w:rsidRPr="006A09D0">
        <w:rPr>
          <w:rFonts w:ascii="Arial" w:hAnsi="Arial" w:cs="Arial"/>
        </w:rPr>
        <w:t xml:space="preserve"> mRNA to the ribosomal RNA, </w:t>
      </w:r>
      <w:proofErr w:type="spellStart"/>
      <w:r w:rsidRPr="006A09D0">
        <w:rPr>
          <w:rFonts w:ascii="Arial" w:hAnsi="Arial" w:cs="Arial"/>
          <w:i/>
        </w:rPr>
        <w:t>rrsA</w:t>
      </w:r>
      <w:proofErr w:type="spellEnd"/>
      <w:r w:rsidRPr="006A09D0">
        <w:rPr>
          <w:rFonts w:ascii="Arial" w:hAnsi="Arial" w:cs="Arial"/>
        </w:rPr>
        <w:t>, quantified by RT-</w:t>
      </w:r>
      <w:proofErr w:type="spellStart"/>
      <w:r w:rsidRPr="006A09D0">
        <w:rPr>
          <w:rFonts w:ascii="Arial" w:hAnsi="Arial" w:cs="Arial"/>
        </w:rPr>
        <w:t>qPCR</w:t>
      </w:r>
      <w:proofErr w:type="spellEnd"/>
      <w:r w:rsidRPr="006A09D0">
        <w:rPr>
          <w:rFonts w:ascii="Arial" w:hAnsi="Arial" w:cs="Arial"/>
        </w:rPr>
        <w:t xml:space="preserve"> at 9 (A), 12 (B), 16 (C), and 24 (D) hours of incubation. The y-axis shows the production of </w:t>
      </w:r>
      <w:proofErr w:type="gramStart"/>
      <w:r w:rsidRPr="006A09D0">
        <w:rPr>
          <w:rFonts w:ascii="Arial" w:hAnsi="Arial" w:cs="Arial"/>
        </w:rPr>
        <w:t>P(</w:t>
      </w:r>
      <w:proofErr w:type="gramEnd"/>
      <w:r w:rsidRPr="006A09D0">
        <w:rPr>
          <w:rFonts w:ascii="Arial" w:hAnsi="Arial" w:cs="Arial"/>
        </w:rPr>
        <w:t>LA-</w:t>
      </w:r>
      <w:r w:rsidRPr="006A09D0">
        <w:rPr>
          <w:rFonts w:ascii="Arial" w:hAnsi="Arial" w:cs="Arial"/>
          <w:i/>
        </w:rPr>
        <w:t>co</w:t>
      </w:r>
      <w:r w:rsidRPr="006A09D0">
        <w:rPr>
          <w:rFonts w:ascii="Arial" w:hAnsi="Arial" w:cs="Arial"/>
        </w:rPr>
        <w:t xml:space="preserve">-3HB) as measured by Nile-red staining of cells after 48 hours of incubation. Correlation coefficients between </w:t>
      </w:r>
      <w:proofErr w:type="spellStart"/>
      <w:r w:rsidRPr="006A09D0">
        <w:rPr>
          <w:rFonts w:ascii="Arial" w:hAnsi="Arial" w:cs="Arial"/>
          <w:i/>
        </w:rPr>
        <w:t>phaC</w:t>
      </w:r>
      <w:proofErr w:type="spellEnd"/>
      <w:r w:rsidRPr="006A09D0">
        <w:rPr>
          <w:rFonts w:ascii="Arial" w:hAnsi="Arial" w:cs="Arial"/>
          <w:i/>
        </w:rPr>
        <w:t xml:space="preserve"> </w:t>
      </w:r>
      <w:r w:rsidRPr="006A09D0">
        <w:rPr>
          <w:rFonts w:ascii="Arial" w:hAnsi="Arial" w:cs="Arial"/>
        </w:rPr>
        <w:t xml:space="preserve">mRNA levels and </w:t>
      </w:r>
      <w:proofErr w:type="gramStart"/>
      <w:r w:rsidRPr="006A09D0">
        <w:rPr>
          <w:rFonts w:ascii="Arial" w:hAnsi="Arial" w:cs="Arial"/>
        </w:rPr>
        <w:t>P(</w:t>
      </w:r>
      <w:proofErr w:type="gramEnd"/>
      <w:r w:rsidRPr="006A09D0">
        <w:rPr>
          <w:rFonts w:ascii="Arial" w:hAnsi="Arial" w:cs="Arial"/>
        </w:rPr>
        <w:t>LA-</w:t>
      </w:r>
      <w:r w:rsidRPr="006A09D0">
        <w:rPr>
          <w:rFonts w:ascii="Arial" w:hAnsi="Arial" w:cs="Arial"/>
          <w:i/>
        </w:rPr>
        <w:t>co</w:t>
      </w:r>
      <w:r w:rsidRPr="006A09D0">
        <w:rPr>
          <w:rFonts w:ascii="Arial" w:hAnsi="Arial" w:cs="Arial"/>
        </w:rPr>
        <w:t>-3HB) productions were obtained by the Pearson correlation coefficient and are shown in the lower right corner of each panel.</w:t>
      </w:r>
    </w:p>
    <w:p w:rsidR="00AB0D11" w:rsidRPr="006A09D0" w:rsidRDefault="00AB0D11" w:rsidP="00AB0D11">
      <w:pPr>
        <w:spacing w:line="480" w:lineRule="auto"/>
        <w:rPr>
          <w:rFonts w:ascii="Arial" w:hAnsi="Arial" w:cs="Arial"/>
          <w:b/>
        </w:rPr>
      </w:pPr>
      <w:r w:rsidRPr="006A09D0">
        <w:rPr>
          <w:rFonts w:ascii="Arial" w:hAnsi="Arial" w:cs="Arial"/>
          <w:b/>
          <w:noProof/>
          <w:lang w:val="en-IN" w:eastAsia="en-IN"/>
        </w:rPr>
        <w:lastRenderedPageBreak/>
        <w:drawing>
          <wp:inline distT="0" distB="0" distL="0" distR="0" wp14:anchorId="3B1A82AB" wp14:editId="0313A85A">
            <wp:extent cx="5400040" cy="3567407"/>
            <wp:effectExtent l="0" t="0" r="0" b="0"/>
            <wp:docPr id="9" name="図 9" descr="C:\Users\tomo_\Documents\Research\共同研究\田口（農大）\プロモータープロジェクト\論文\投稿用\MCF\Fig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tomo_\Documents\Research\共同研究\田口（農大）\プロモータープロジェクト\論文\投稿用\MCF\FigS3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5674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B0D11" w:rsidRPr="006A09D0" w:rsidRDefault="00AB0D11" w:rsidP="00AB0D11">
      <w:pPr>
        <w:spacing w:line="480" w:lineRule="auto"/>
        <w:rPr>
          <w:rFonts w:ascii="Arial" w:hAnsi="Arial" w:cs="Arial"/>
          <w:b/>
        </w:rPr>
      </w:pPr>
      <w:r w:rsidRPr="006A09D0">
        <w:rPr>
          <w:rFonts w:ascii="Arial" w:hAnsi="Arial" w:cs="Arial"/>
          <w:b/>
        </w:rPr>
        <w:t xml:space="preserve">Figure S3. </w:t>
      </w:r>
      <w:proofErr w:type="gramStart"/>
      <w:r w:rsidRPr="006A09D0">
        <w:rPr>
          <w:rFonts w:ascii="Arial" w:hAnsi="Arial" w:cs="Arial"/>
          <w:b/>
        </w:rPr>
        <w:t>P(</w:t>
      </w:r>
      <w:proofErr w:type="gramEnd"/>
      <w:r w:rsidRPr="006A09D0">
        <w:rPr>
          <w:rFonts w:ascii="Arial" w:hAnsi="Arial" w:cs="Arial"/>
          <w:b/>
        </w:rPr>
        <w:t>LA-</w:t>
      </w:r>
      <w:r w:rsidRPr="006A09D0">
        <w:rPr>
          <w:rFonts w:ascii="Arial" w:hAnsi="Arial" w:cs="Arial"/>
          <w:b/>
          <w:i/>
        </w:rPr>
        <w:t>co</w:t>
      </w:r>
      <w:r w:rsidRPr="006A09D0">
        <w:rPr>
          <w:rFonts w:ascii="Arial" w:hAnsi="Arial" w:cs="Arial"/>
          <w:b/>
        </w:rPr>
        <w:t xml:space="preserve">-3HB) production by replacement of the promoter fused to the </w:t>
      </w:r>
      <w:r w:rsidRPr="006A09D0">
        <w:rPr>
          <w:rFonts w:ascii="Arial" w:hAnsi="Arial" w:cs="Arial"/>
          <w:b/>
          <w:i/>
        </w:rPr>
        <w:t>phaC1STQK-AB</w:t>
      </w:r>
      <w:r w:rsidRPr="006A09D0">
        <w:rPr>
          <w:rFonts w:ascii="Arial" w:hAnsi="Arial" w:cs="Arial"/>
          <w:b/>
        </w:rPr>
        <w:t xml:space="preserve"> operon in glucose-supplemented LB medium. </w:t>
      </w:r>
      <w:r w:rsidRPr="006A09D0">
        <w:rPr>
          <w:rFonts w:ascii="Arial" w:hAnsi="Arial" w:cs="Arial"/>
        </w:rPr>
        <w:t xml:space="preserve">The bars indicate the amount of 3HB units in the polymer (black), the amount of LA units in the polymer (white), and the LA fraction (vertical stripe). </w:t>
      </w:r>
      <w:proofErr w:type="spellStart"/>
      <w:proofErr w:type="gramStart"/>
      <w:r w:rsidRPr="006A09D0">
        <w:rPr>
          <w:rFonts w:ascii="Arial" w:hAnsi="Arial" w:cs="Arial"/>
        </w:rPr>
        <w:t>pTV</w:t>
      </w:r>
      <w:proofErr w:type="spellEnd"/>
      <w:proofErr w:type="gramEnd"/>
      <w:r w:rsidRPr="006A09D0">
        <w:rPr>
          <w:rFonts w:ascii="Arial" w:hAnsi="Arial" w:cs="Arial" w:hint="eastAsia"/>
        </w:rPr>
        <w:t xml:space="preserve"> </w:t>
      </w:r>
      <w:r w:rsidRPr="006A09D0">
        <w:rPr>
          <w:rFonts w:ascii="Arial" w:hAnsi="Arial" w:cs="Arial"/>
        </w:rPr>
        <w:t xml:space="preserve">indicates the conventional plasmid </w:t>
      </w:r>
      <w:r w:rsidRPr="006A09D0">
        <w:rPr>
          <w:rFonts w:ascii="Arial" w:hAnsi="Arial" w:cs="Arial"/>
          <w:iCs/>
        </w:rPr>
        <w:t>pTV118N</w:t>
      </w:r>
      <w:r w:rsidRPr="006A09D0">
        <w:rPr>
          <w:rFonts w:ascii="Arial" w:hAnsi="Arial" w:cs="Arial"/>
          <w:i/>
          <w:iCs/>
        </w:rPr>
        <w:t>pctphaC1</w:t>
      </w:r>
      <w:r w:rsidRPr="006A09D0">
        <w:rPr>
          <w:rFonts w:ascii="Arial" w:hAnsi="Arial" w:cs="Arial"/>
          <w:iCs/>
        </w:rPr>
        <w:t>p</w:t>
      </w:r>
      <w:r w:rsidRPr="006A09D0">
        <w:rPr>
          <w:rFonts w:ascii="Arial" w:hAnsi="Arial" w:cs="Arial"/>
          <w:iCs/>
          <w:vertAlign w:val="subscript"/>
        </w:rPr>
        <w:t>s</w:t>
      </w:r>
      <w:r w:rsidRPr="006A09D0">
        <w:rPr>
          <w:rFonts w:ascii="Arial" w:hAnsi="Arial" w:cs="Arial"/>
          <w:iCs/>
        </w:rPr>
        <w:t>(ST/QK)</w:t>
      </w:r>
      <w:r w:rsidRPr="006A09D0">
        <w:rPr>
          <w:rFonts w:ascii="Arial" w:hAnsi="Arial" w:cs="Arial"/>
          <w:i/>
          <w:iCs/>
        </w:rPr>
        <w:t xml:space="preserve">AB. </w:t>
      </w:r>
      <w:r w:rsidRPr="006A09D0">
        <w:rPr>
          <w:rFonts w:ascii="Arial" w:hAnsi="Arial" w:cs="Arial"/>
        </w:rPr>
        <w:t xml:space="preserve">The gene name indicates the promoter replaced with the </w:t>
      </w:r>
      <w:proofErr w:type="spellStart"/>
      <w:r w:rsidRPr="006A09D0">
        <w:rPr>
          <w:rFonts w:ascii="Arial" w:hAnsi="Arial" w:cs="Arial"/>
          <w:i/>
        </w:rPr>
        <w:t>phaC</w:t>
      </w:r>
      <w:proofErr w:type="spellEnd"/>
      <w:r w:rsidRPr="006A09D0">
        <w:rPr>
          <w:rFonts w:ascii="Arial" w:hAnsi="Arial" w:cs="Arial"/>
          <w:i/>
        </w:rPr>
        <w:t xml:space="preserve"> </w:t>
      </w:r>
      <w:r w:rsidRPr="006A09D0">
        <w:rPr>
          <w:rFonts w:ascii="Arial" w:hAnsi="Arial" w:cs="Arial"/>
        </w:rPr>
        <w:t xml:space="preserve">promoter located upstream of the </w:t>
      </w:r>
      <w:r w:rsidRPr="006A09D0">
        <w:rPr>
          <w:rFonts w:ascii="Arial" w:hAnsi="Arial" w:cs="Arial"/>
          <w:i/>
        </w:rPr>
        <w:t>phaC1STQK-AB</w:t>
      </w:r>
      <w:r w:rsidRPr="006A09D0">
        <w:rPr>
          <w:rFonts w:ascii="Arial" w:hAnsi="Arial" w:cs="Arial"/>
        </w:rPr>
        <w:t xml:space="preserve"> operon.</w:t>
      </w:r>
    </w:p>
    <w:p w:rsidR="00D645E9" w:rsidRDefault="00AB0D11" w:rsidP="00AB0D11">
      <w:pPr>
        <w:spacing w:line="480" w:lineRule="auto"/>
        <w:rPr>
          <w:rFonts w:ascii="Arial" w:hAnsi="Arial" w:cs="Arial"/>
          <w:b/>
        </w:rPr>
      </w:pPr>
      <w:bookmarkStart w:id="0" w:name="_GoBack"/>
      <w:r w:rsidRPr="006A09D0">
        <w:rPr>
          <w:rFonts w:ascii="Arial" w:hAnsi="Arial" w:cs="Arial"/>
          <w:b/>
          <w:noProof/>
          <w:lang w:val="en-IN" w:eastAsia="en-IN"/>
        </w:rPr>
        <w:lastRenderedPageBreak/>
        <w:drawing>
          <wp:inline distT="0" distB="0" distL="0" distR="0" wp14:anchorId="242E2A16" wp14:editId="1A1159F9">
            <wp:extent cx="5305425" cy="3962400"/>
            <wp:effectExtent l="0" t="0" r="9525" b="0"/>
            <wp:docPr id="10" name="図 10" descr="C:\Users\tomo_\Documents\Research\共同研究\田口（農大）\プロモータープロジェクト\論文\投稿用\MCF\FigS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tomo_\Documents\Research\共同研究\田口（農大）\プロモータープロジェクト\論文\投稿用\MCF\FigS4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5425" cy="396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AB0D11" w:rsidRPr="006A09D0" w:rsidRDefault="00AB0D11" w:rsidP="00AB0D11">
      <w:pPr>
        <w:spacing w:line="480" w:lineRule="auto"/>
        <w:rPr>
          <w:rFonts w:ascii="Arial" w:hAnsi="Arial" w:cs="Arial"/>
          <w:b/>
        </w:rPr>
      </w:pPr>
      <w:r w:rsidRPr="006A09D0">
        <w:rPr>
          <w:rFonts w:ascii="Arial" w:hAnsi="Arial" w:cs="Arial"/>
          <w:b/>
        </w:rPr>
        <w:t xml:space="preserve">Figure S4. </w:t>
      </w:r>
      <w:proofErr w:type="gramStart"/>
      <w:r w:rsidRPr="006A09D0">
        <w:rPr>
          <w:rFonts w:ascii="Arial" w:hAnsi="Arial" w:cs="Arial"/>
          <w:b/>
        </w:rPr>
        <w:t>P(</w:t>
      </w:r>
      <w:proofErr w:type="gramEnd"/>
      <w:r w:rsidRPr="006A09D0">
        <w:rPr>
          <w:rFonts w:ascii="Arial" w:hAnsi="Arial" w:cs="Arial"/>
          <w:b/>
        </w:rPr>
        <w:t>LA-</w:t>
      </w:r>
      <w:r w:rsidRPr="006A09D0">
        <w:rPr>
          <w:rFonts w:ascii="Arial" w:hAnsi="Arial" w:cs="Arial"/>
          <w:b/>
          <w:i/>
        </w:rPr>
        <w:t>co</w:t>
      </w:r>
      <w:r w:rsidRPr="006A09D0">
        <w:rPr>
          <w:rFonts w:ascii="Arial" w:hAnsi="Arial" w:cs="Arial"/>
          <w:b/>
        </w:rPr>
        <w:t xml:space="preserve">-3HB) production and the LA fraction at various glucose concentrations by </w:t>
      </w:r>
      <w:r w:rsidRPr="006A09D0">
        <w:rPr>
          <w:rFonts w:ascii="Arial" w:hAnsi="Arial" w:cs="Arial"/>
          <w:b/>
          <w:i/>
        </w:rPr>
        <w:t>E.coli</w:t>
      </w:r>
      <w:r w:rsidRPr="006A09D0">
        <w:rPr>
          <w:rFonts w:ascii="Arial" w:hAnsi="Arial" w:cs="Arial"/>
          <w:b/>
        </w:rPr>
        <w:t xml:space="preserve"> BW25113 harboring </w:t>
      </w:r>
      <w:r w:rsidRPr="006A09D0">
        <w:rPr>
          <w:rFonts w:ascii="Arial" w:hAnsi="Arial" w:cs="Arial"/>
          <w:b/>
          <w:iCs/>
        </w:rPr>
        <w:t>pTV118N</w:t>
      </w:r>
      <w:r w:rsidRPr="006A09D0">
        <w:rPr>
          <w:rFonts w:ascii="Arial" w:hAnsi="Arial" w:cs="Arial"/>
          <w:b/>
          <w:i/>
          <w:iCs/>
        </w:rPr>
        <w:t>pct</w:t>
      </w:r>
      <w:r w:rsidRPr="006A09D0">
        <w:rPr>
          <w:rFonts w:ascii="Arial" w:hAnsi="Arial" w:cs="Arial"/>
          <w:b/>
          <w:i/>
          <w:iCs/>
          <w:u w:val="single"/>
        </w:rPr>
        <w:t>yliH</w:t>
      </w:r>
      <w:r w:rsidRPr="006A09D0">
        <w:rPr>
          <w:rFonts w:ascii="Arial" w:hAnsi="Arial" w:cs="Arial"/>
          <w:b/>
          <w:iCs/>
        </w:rPr>
        <w:t>p</w:t>
      </w:r>
      <w:r w:rsidRPr="006A09D0">
        <w:rPr>
          <w:rFonts w:ascii="Arial" w:hAnsi="Arial" w:cs="Arial"/>
          <w:b/>
          <w:iCs/>
          <w:vertAlign w:val="subscript"/>
        </w:rPr>
        <w:t>s</w:t>
      </w:r>
      <w:r w:rsidRPr="006A09D0">
        <w:rPr>
          <w:rFonts w:ascii="Arial" w:hAnsi="Arial" w:cs="Arial"/>
          <w:b/>
          <w:iCs/>
        </w:rPr>
        <w:t>(ST/QK)</w:t>
      </w:r>
      <w:r w:rsidRPr="006A09D0">
        <w:rPr>
          <w:rFonts w:ascii="Arial" w:hAnsi="Arial" w:cs="Arial"/>
          <w:b/>
          <w:i/>
          <w:iCs/>
        </w:rPr>
        <w:t>AB</w:t>
      </w:r>
      <w:r w:rsidRPr="006A09D0">
        <w:rPr>
          <w:rFonts w:ascii="Arial" w:hAnsi="Arial" w:cs="Arial"/>
          <w:b/>
        </w:rPr>
        <w:t xml:space="preserve"> plasmid in glucose-supplemented LB medium. </w:t>
      </w:r>
      <w:proofErr w:type="gramStart"/>
      <w:r w:rsidRPr="006A09D0">
        <w:rPr>
          <w:rFonts w:ascii="Arial" w:hAnsi="Arial" w:cs="Arial"/>
        </w:rPr>
        <w:t>P(</w:t>
      </w:r>
      <w:proofErr w:type="gramEnd"/>
      <w:r w:rsidRPr="006A09D0">
        <w:rPr>
          <w:rFonts w:ascii="Arial" w:hAnsi="Arial" w:cs="Arial"/>
        </w:rPr>
        <w:t>LA-</w:t>
      </w:r>
      <w:r w:rsidRPr="006A09D0">
        <w:rPr>
          <w:rFonts w:ascii="Arial" w:hAnsi="Arial" w:cs="Arial"/>
          <w:i/>
        </w:rPr>
        <w:t>co</w:t>
      </w:r>
      <w:r w:rsidRPr="006A09D0">
        <w:rPr>
          <w:rFonts w:ascii="Arial" w:hAnsi="Arial" w:cs="Arial"/>
        </w:rPr>
        <w:t>-3HB) production after 48 hours of incubation.</w:t>
      </w:r>
    </w:p>
    <w:p w:rsidR="00AB0D11" w:rsidRPr="006A09D0" w:rsidRDefault="00AB0D11" w:rsidP="00AB0D11">
      <w:pPr>
        <w:spacing w:line="480" w:lineRule="auto"/>
      </w:pPr>
    </w:p>
    <w:p w:rsidR="00AB0D11" w:rsidRDefault="00AB0D11"/>
    <w:sectPr w:rsidR="00AB0D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0D11"/>
    <w:rsid w:val="000304C7"/>
    <w:rsid w:val="00033312"/>
    <w:rsid w:val="000436FD"/>
    <w:rsid w:val="00045D6F"/>
    <w:rsid w:val="00075136"/>
    <w:rsid w:val="000964FE"/>
    <w:rsid w:val="000A5330"/>
    <w:rsid w:val="000C1A78"/>
    <w:rsid w:val="000C4714"/>
    <w:rsid w:val="000C6D31"/>
    <w:rsid w:val="000D5275"/>
    <w:rsid w:val="000E21A3"/>
    <w:rsid w:val="000E7FDC"/>
    <w:rsid w:val="000F491F"/>
    <w:rsid w:val="001069F0"/>
    <w:rsid w:val="00107D58"/>
    <w:rsid w:val="00120F3F"/>
    <w:rsid w:val="00131BED"/>
    <w:rsid w:val="00136406"/>
    <w:rsid w:val="001504EC"/>
    <w:rsid w:val="001604D8"/>
    <w:rsid w:val="00161077"/>
    <w:rsid w:val="001804AE"/>
    <w:rsid w:val="00184DF0"/>
    <w:rsid w:val="00186E8F"/>
    <w:rsid w:val="0019039C"/>
    <w:rsid w:val="0019170C"/>
    <w:rsid w:val="001979C8"/>
    <w:rsid w:val="001A23A6"/>
    <w:rsid w:val="001D4BB3"/>
    <w:rsid w:val="001D6CBA"/>
    <w:rsid w:val="001E1286"/>
    <w:rsid w:val="001E72FC"/>
    <w:rsid w:val="001F3808"/>
    <w:rsid w:val="001F6C45"/>
    <w:rsid w:val="001F7523"/>
    <w:rsid w:val="0020224A"/>
    <w:rsid w:val="00213610"/>
    <w:rsid w:val="002148F8"/>
    <w:rsid w:val="0023287B"/>
    <w:rsid w:val="002373A2"/>
    <w:rsid w:val="00243266"/>
    <w:rsid w:val="002432EC"/>
    <w:rsid w:val="00261F15"/>
    <w:rsid w:val="00263BB0"/>
    <w:rsid w:val="00266092"/>
    <w:rsid w:val="002660C9"/>
    <w:rsid w:val="002709B6"/>
    <w:rsid w:val="00271C92"/>
    <w:rsid w:val="00271FF4"/>
    <w:rsid w:val="002744D3"/>
    <w:rsid w:val="00275614"/>
    <w:rsid w:val="002A2A31"/>
    <w:rsid w:val="002A39BD"/>
    <w:rsid w:val="002B3EDC"/>
    <w:rsid w:val="002C6FE5"/>
    <w:rsid w:val="002E6745"/>
    <w:rsid w:val="002E6C10"/>
    <w:rsid w:val="002F3CA6"/>
    <w:rsid w:val="002F4C3D"/>
    <w:rsid w:val="002F6C3D"/>
    <w:rsid w:val="003031CF"/>
    <w:rsid w:val="00303655"/>
    <w:rsid w:val="003042E6"/>
    <w:rsid w:val="0031251B"/>
    <w:rsid w:val="00314394"/>
    <w:rsid w:val="003476C3"/>
    <w:rsid w:val="00353FAE"/>
    <w:rsid w:val="0037757D"/>
    <w:rsid w:val="00382763"/>
    <w:rsid w:val="00392744"/>
    <w:rsid w:val="003A0DC2"/>
    <w:rsid w:val="003A6C28"/>
    <w:rsid w:val="003C3C89"/>
    <w:rsid w:val="003C4738"/>
    <w:rsid w:val="003C6DC5"/>
    <w:rsid w:val="003D3934"/>
    <w:rsid w:val="003E2C53"/>
    <w:rsid w:val="003F23C8"/>
    <w:rsid w:val="003F6E23"/>
    <w:rsid w:val="00401821"/>
    <w:rsid w:val="00402681"/>
    <w:rsid w:val="00410EE1"/>
    <w:rsid w:val="004143A2"/>
    <w:rsid w:val="00414CB7"/>
    <w:rsid w:val="00415E9E"/>
    <w:rsid w:val="00425CED"/>
    <w:rsid w:val="00427220"/>
    <w:rsid w:val="00435929"/>
    <w:rsid w:val="00446C2D"/>
    <w:rsid w:val="00453015"/>
    <w:rsid w:val="00454F84"/>
    <w:rsid w:val="00464641"/>
    <w:rsid w:val="00467576"/>
    <w:rsid w:val="00471163"/>
    <w:rsid w:val="004718C8"/>
    <w:rsid w:val="00473C1A"/>
    <w:rsid w:val="004752D6"/>
    <w:rsid w:val="00483019"/>
    <w:rsid w:val="00487E61"/>
    <w:rsid w:val="004A0D9A"/>
    <w:rsid w:val="004A0EAA"/>
    <w:rsid w:val="004A66B8"/>
    <w:rsid w:val="004B6A48"/>
    <w:rsid w:val="004C0CA4"/>
    <w:rsid w:val="004C753F"/>
    <w:rsid w:val="004E6BD8"/>
    <w:rsid w:val="004E6E1E"/>
    <w:rsid w:val="004F1B84"/>
    <w:rsid w:val="004F4C45"/>
    <w:rsid w:val="00504A7E"/>
    <w:rsid w:val="00520ED2"/>
    <w:rsid w:val="00524D43"/>
    <w:rsid w:val="00525952"/>
    <w:rsid w:val="005363F9"/>
    <w:rsid w:val="00545589"/>
    <w:rsid w:val="00550E12"/>
    <w:rsid w:val="00566C7B"/>
    <w:rsid w:val="005802AB"/>
    <w:rsid w:val="005907D1"/>
    <w:rsid w:val="00591F77"/>
    <w:rsid w:val="00593D47"/>
    <w:rsid w:val="00594BE7"/>
    <w:rsid w:val="005A114D"/>
    <w:rsid w:val="005A5668"/>
    <w:rsid w:val="005C5816"/>
    <w:rsid w:val="005D234A"/>
    <w:rsid w:val="005E16DD"/>
    <w:rsid w:val="005E208F"/>
    <w:rsid w:val="006161EB"/>
    <w:rsid w:val="00627455"/>
    <w:rsid w:val="00637A45"/>
    <w:rsid w:val="00637C7C"/>
    <w:rsid w:val="00642B4F"/>
    <w:rsid w:val="006455BB"/>
    <w:rsid w:val="00646E23"/>
    <w:rsid w:val="00677D4C"/>
    <w:rsid w:val="00692A7F"/>
    <w:rsid w:val="00694BB9"/>
    <w:rsid w:val="0069669F"/>
    <w:rsid w:val="00696939"/>
    <w:rsid w:val="006A35F2"/>
    <w:rsid w:val="006B311F"/>
    <w:rsid w:val="006B5A91"/>
    <w:rsid w:val="006B7763"/>
    <w:rsid w:val="006E3705"/>
    <w:rsid w:val="006E7408"/>
    <w:rsid w:val="006F1F21"/>
    <w:rsid w:val="006F2765"/>
    <w:rsid w:val="00701DB2"/>
    <w:rsid w:val="00715BE8"/>
    <w:rsid w:val="0072124C"/>
    <w:rsid w:val="00731262"/>
    <w:rsid w:val="00735CBC"/>
    <w:rsid w:val="00746435"/>
    <w:rsid w:val="00746AFD"/>
    <w:rsid w:val="007533F6"/>
    <w:rsid w:val="00754C10"/>
    <w:rsid w:val="007559B9"/>
    <w:rsid w:val="00770CA5"/>
    <w:rsid w:val="00787F57"/>
    <w:rsid w:val="0079135A"/>
    <w:rsid w:val="00796A4E"/>
    <w:rsid w:val="00797072"/>
    <w:rsid w:val="007A0CEB"/>
    <w:rsid w:val="007A31B2"/>
    <w:rsid w:val="007B1947"/>
    <w:rsid w:val="007B62D8"/>
    <w:rsid w:val="007C03A9"/>
    <w:rsid w:val="007C5891"/>
    <w:rsid w:val="007D2284"/>
    <w:rsid w:val="007E5CBA"/>
    <w:rsid w:val="007E649B"/>
    <w:rsid w:val="007F74CF"/>
    <w:rsid w:val="0080065E"/>
    <w:rsid w:val="00801946"/>
    <w:rsid w:val="00807A9A"/>
    <w:rsid w:val="008209F5"/>
    <w:rsid w:val="00824278"/>
    <w:rsid w:val="008242DF"/>
    <w:rsid w:val="00824A09"/>
    <w:rsid w:val="00832FD5"/>
    <w:rsid w:val="00842580"/>
    <w:rsid w:val="00843A96"/>
    <w:rsid w:val="00843DDF"/>
    <w:rsid w:val="008601D0"/>
    <w:rsid w:val="0086106F"/>
    <w:rsid w:val="008801E2"/>
    <w:rsid w:val="00881E87"/>
    <w:rsid w:val="008A221B"/>
    <w:rsid w:val="008B4C6E"/>
    <w:rsid w:val="008C354B"/>
    <w:rsid w:val="008C546D"/>
    <w:rsid w:val="008C6676"/>
    <w:rsid w:val="008E7B2D"/>
    <w:rsid w:val="00901784"/>
    <w:rsid w:val="00902F20"/>
    <w:rsid w:val="009047B9"/>
    <w:rsid w:val="00906C2F"/>
    <w:rsid w:val="00920D01"/>
    <w:rsid w:val="00924FA3"/>
    <w:rsid w:val="00935BAC"/>
    <w:rsid w:val="00937824"/>
    <w:rsid w:val="00976210"/>
    <w:rsid w:val="009869C6"/>
    <w:rsid w:val="00991F66"/>
    <w:rsid w:val="00992E98"/>
    <w:rsid w:val="00994EE1"/>
    <w:rsid w:val="009A057E"/>
    <w:rsid w:val="009D5978"/>
    <w:rsid w:val="009E462D"/>
    <w:rsid w:val="00A032BF"/>
    <w:rsid w:val="00A459D8"/>
    <w:rsid w:val="00A824D6"/>
    <w:rsid w:val="00A83C2C"/>
    <w:rsid w:val="00AA00D3"/>
    <w:rsid w:val="00AB0D11"/>
    <w:rsid w:val="00AC4A42"/>
    <w:rsid w:val="00AD7060"/>
    <w:rsid w:val="00AD7A77"/>
    <w:rsid w:val="00AE0E9A"/>
    <w:rsid w:val="00AE4AC0"/>
    <w:rsid w:val="00B020FD"/>
    <w:rsid w:val="00B03418"/>
    <w:rsid w:val="00B056E8"/>
    <w:rsid w:val="00B17D4B"/>
    <w:rsid w:val="00B23D40"/>
    <w:rsid w:val="00B615A1"/>
    <w:rsid w:val="00B6273F"/>
    <w:rsid w:val="00B71CCF"/>
    <w:rsid w:val="00B879B5"/>
    <w:rsid w:val="00B95EA8"/>
    <w:rsid w:val="00BA3033"/>
    <w:rsid w:val="00BB2BB1"/>
    <w:rsid w:val="00BB3EC8"/>
    <w:rsid w:val="00BC3883"/>
    <w:rsid w:val="00BC629B"/>
    <w:rsid w:val="00BD6BE9"/>
    <w:rsid w:val="00BE2EB3"/>
    <w:rsid w:val="00BE4418"/>
    <w:rsid w:val="00BF6896"/>
    <w:rsid w:val="00C170F6"/>
    <w:rsid w:val="00C238D7"/>
    <w:rsid w:val="00C42AE9"/>
    <w:rsid w:val="00C57995"/>
    <w:rsid w:val="00C658E3"/>
    <w:rsid w:val="00C77D93"/>
    <w:rsid w:val="00C85694"/>
    <w:rsid w:val="00CB394F"/>
    <w:rsid w:val="00CD2A81"/>
    <w:rsid w:val="00CF470D"/>
    <w:rsid w:val="00CF5E54"/>
    <w:rsid w:val="00D01138"/>
    <w:rsid w:val="00D033D8"/>
    <w:rsid w:val="00D079E4"/>
    <w:rsid w:val="00D1157F"/>
    <w:rsid w:val="00D141B8"/>
    <w:rsid w:val="00D2064A"/>
    <w:rsid w:val="00D24C74"/>
    <w:rsid w:val="00D30067"/>
    <w:rsid w:val="00D331A3"/>
    <w:rsid w:val="00D37886"/>
    <w:rsid w:val="00D448D6"/>
    <w:rsid w:val="00D5517F"/>
    <w:rsid w:val="00D61618"/>
    <w:rsid w:val="00D645E9"/>
    <w:rsid w:val="00D647F6"/>
    <w:rsid w:val="00D67A98"/>
    <w:rsid w:val="00D77D1E"/>
    <w:rsid w:val="00D83EBD"/>
    <w:rsid w:val="00D90ADD"/>
    <w:rsid w:val="00D95370"/>
    <w:rsid w:val="00DA7F1E"/>
    <w:rsid w:val="00DB4AC2"/>
    <w:rsid w:val="00DB6799"/>
    <w:rsid w:val="00DC4A60"/>
    <w:rsid w:val="00DC5166"/>
    <w:rsid w:val="00DC6269"/>
    <w:rsid w:val="00DD3F6C"/>
    <w:rsid w:val="00DE12E6"/>
    <w:rsid w:val="00DE34E3"/>
    <w:rsid w:val="00E0306E"/>
    <w:rsid w:val="00E04E36"/>
    <w:rsid w:val="00E12C92"/>
    <w:rsid w:val="00E24D4E"/>
    <w:rsid w:val="00E446D6"/>
    <w:rsid w:val="00E643D2"/>
    <w:rsid w:val="00E8349E"/>
    <w:rsid w:val="00E83CAF"/>
    <w:rsid w:val="00E96A37"/>
    <w:rsid w:val="00EA0E4A"/>
    <w:rsid w:val="00EA3B89"/>
    <w:rsid w:val="00EA3BCF"/>
    <w:rsid w:val="00EA7D4E"/>
    <w:rsid w:val="00ED2606"/>
    <w:rsid w:val="00ED74EA"/>
    <w:rsid w:val="00EE50D4"/>
    <w:rsid w:val="00EE55A7"/>
    <w:rsid w:val="00EF6A47"/>
    <w:rsid w:val="00F1186B"/>
    <w:rsid w:val="00F1400D"/>
    <w:rsid w:val="00F167E9"/>
    <w:rsid w:val="00F207D7"/>
    <w:rsid w:val="00F26D06"/>
    <w:rsid w:val="00F33CA5"/>
    <w:rsid w:val="00F37576"/>
    <w:rsid w:val="00F44E5C"/>
    <w:rsid w:val="00F5786D"/>
    <w:rsid w:val="00F63E33"/>
    <w:rsid w:val="00F64DE3"/>
    <w:rsid w:val="00F66AF7"/>
    <w:rsid w:val="00F73B6C"/>
    <w:rsid w:val="00F85DE3"/>
    <w:rsid w:val="00F9764C"/>
    <w:rsid w:val="00FA1832"/>
    <w:rsid w:val="00FB1A58"/>
    <w:rsid w:val="00FB484B"/>
    <w:rsid w:val="00FB633E"/>
    <w:rsid w:val="00FE04F2"/>
    <w:rsid w:val="00FF0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26F8644-6C3B-4376-BC7B-123AAB3863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231</Words>
  <Characters>1318</Characters>
  <Application>Microsoft Office Word</Application>
  <DocSecurity>0</DocSecurity>
  <Lines>10</Lines>
  <Paragraphs>3</Paragraphs>
  <ScaleCrop>false</ScaleCrop>
  <Company/>
  <LinksUpToDate>false</LinksUpToDate>
  <CharactersWithSpaces>15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i Mol</dc:creator>
  <cp:keywords/>
  <dc:description/>
  <cp:lastModifiedBy>Merlin Victoria A.</cp:lastModifiedBy>
  <cp:revision>2</cp:revision>
  <dcterms:created xsi:type="dcterms:W3CDTF">2023-07-10T04:51:00Z</dcterms:created>
  <dcterms:modified xsi:type="dcterms:W3CDTF">2023-07-19T05:36:00Z</dcterms:modified>
</cp:coreProperties>
</file>